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6742A" w:rsidRPr="00D542FB" w:rsidRDefault="00C6742A" w:rsidP="009C146A">
      <w:pPr>
        <w:rPr>
          <w:rFonts w:ascii="Times New Roman" w:hAnsi="Times New Roman" w:cs="Times New Roman" w:hint="eastAsia"/>
          <w:b/>
          <w:lang w:eastAsia="zh-CN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188"/>
        <w:gridCol w:w="1303"/>
        <w:gridCol w:w="1044"/>
        <w:gridCol w:w="1036"/>
        <w:gridCol w:w="3188"/>
        <w:gridCol w:w="1174"/>
        <w:gridCol w:w="1527"/>
      </w:tblGrid>
      <w:tr w:rsidR="00C6742A" w:rsidRPr="00D542FB" w:rsidTr="00D542FB">
        <w:trPr>
          <w:tblHeader/>
          <w:jc w:val="center"/>
        </w:trPr>
        <w:tc>
          <w:tcPr>
            <w:tcW w:w="568" w:type="pct"/>
            <w:tcBorders>
              <w:top w:val="single" w:sz="1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742A" w:rsidRPr="00D542FB" w:rsidRDefault="00CD1D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542F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ffect</w:t>
            </w:r>
          </w:p>
        </w:tc>
        <w:tc>
          <w:tcPr>
            <w:tcW w:w="623" w:type="pct"/>
            <w:tcBorders>
              <w:top w:val="single" w:sz="1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742A" w:rsidRPr="00D542FB" w:rsidRDefault="00CD1D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542F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499" w:type="pct"/>
            <w:tcBorders>
              <w:top w:val="single" w:sz="1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742A" w:rsidRPr="00D542FB" w:rsidRDefault="00CD1D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542F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wer</w:t>
            </w:r>
          </w:p>
        </w:tc>
        <w:tc>
          <w:tcPr>
            <w:tcW w:w="495" w:type="pct"/>
            <w:tcBorders>
              <w:top w:val="single" w:sz="1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742A" w:rsidRPr="00D542FB" w:rsidRDefault="00CD1D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542F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pper</w:t>
            </w:r>
          </w:p>
        </w:tc>
        <w:tc>
          <w:tcPr>
            <w:tcW w:w="1524" w:type="pct"/>
            <w:tcBorders>
              <w:top w:val="single" w:sz="1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742A" w:rsidRPr="00D542FB" w:rsidRDefault="00CD1D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542F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β (95% CI)</w:t>
            </w:r>
          </w:p>
        </w:tc>
        <w:tc>
          <w:tcPr>
            <w:tcW w:w="561" w:type="pct"/>
            <w:tcBorders>
              <w:top w:val="single" w:sz="1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742A" w:rsidRPr="00D542FB" w:rsidRDefault="00CD1D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542F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732" w:type="pct"/>
            <w:tcBorders>
              <w:top w:val="single" w:sz="1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742A" w:rsidRPr="00D542FB" w:rsidRDefault="00CD1D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542F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oportion</w:t>
            </w:r>
          </w:p>
        </w:tc>
      </w:tr>
      <w:tr w:rsidR="00C6742A" w:rsidRPr="00D542FB" w:rsidTr="00D542FB">
        <w:trPr>
          <w:jc w:val="center"/>
        </w:trPr>
        <w:tc>
          <w:tcPr>
            <w:tcW w:w="56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742A" w:rsidRPr="00D542FB" w:rsidRDefault="00CD1D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542F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direct</w:t>
            </w:r>
          </w:p>
        </w:tc>
        <w:tc>
          <w:tcPr>
            <w:tcW w:w="62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742A" w:rsidRPr="00D542FB" w:rsidRDefault="00CD1D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542F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48</w:t>
            </w:r>
          </w:p>
        </w:tc>
        <w:tc>
          <w:tcPr>
            <w:tcW w:w="49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742A" w:rsidRPr="00D542FB" w:rsidRDefault="00CD1D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542F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2.12</w:t>
            </w:r>
          </w:p>
        </w:tc>
        <w:tc>
          <w:tcPr>
            <w:tcW w:w="49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742A" w:rsidRPr="00D542FB" w:rsidRDefault="00CD1D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542F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9</w:t>
            </w:r>
          </w:p>
        </w:tc>
        <w:tc>
          <w:tcPr>
            <w:tcW w:w="152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742A" w:rsidRPr="00D542FB" w:rsidRDefault="00CD1D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542F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48 (-2.12 to -0.89)</w:t>
            </w:r>
          </w:p>
        </w:tc>
        <w:tc>
          <w:tcPr>
            <w:tcW w:w="56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742A" w:rsidRPr="00D542FB" w:rsidRDefault="00CD1D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542F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73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742A" w:rsidRPr="00D542FB" w:rsidRDefault="00CD1D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542F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48</w:t>
            </w:r>
          </w:p>
        </w:tc>
      </w:tr>
      <w:tr w:rsidR="00C6742A" w:rsidRPr="00D542FB" w:rsidTr="00D542FB">
        <w:trPr>
          <w:jc w:val="center"/>
        </w:trPr>
        <w:tc>
          <w:tcPr>
            <w:tcW w:w="5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742A" w:rsidRPr="00D542FB" w:rsidRDefault="00CD1D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542F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irect</w:t>
            </w:r>
          </w:p>
        </w:tc>
        <w:tc>
          <w:tcPr>
            <w:tcW w:w="6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742A" w:rsidRPr="00D542FB" w:rsidRDefault="00CD1D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542F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25.99</w:t>
            </w:r>
          </w:p>
        </w:tc>
        <w:tc>
          <w:tcPr>
            <w:tcW w:w="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742A" w:rsidRPr="00D542FB" w:rsidRDefault="00CD1D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542F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33.61</w:t>
            </w:r>
          </w:p>
        </w:tc>
        <w:tc>
          <w:tcPr>
            <w:tcW w:w="4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742A" w:rsidRPr="00D542FB" w:rsidRDefault="00CD1D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542F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8.69</w:t>
            </w:r>
          </w:p>
        </w:tc>
        <w:tc>
          <w:tcPr>
            <w:tcW w:w="1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742A" w:rsidRPr="00D542FB" w:rsidRDefault="00CD1D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542F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25.99 (-33.61 to -18.69)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742A" w:rsidRPr="00D542FB" w:rsidRDefault="00CD1D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542F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7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742A" w:rsidRPr="00D542FB" w:rsidRDefault="00CD1D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542F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4.52</w:t>
            </w:r>
          </w:p>
        </w:tc>
      </w:tr>
      <w:tr w:rsidR="00C6742A" w:rsidRPr="00D542FB" w:rsidTr="00D542FB">
        <w:trPr>
          <w:jc w:val="center"/>
        </w:trPr>
        <w:tc>
          <w:tcPr>
            <w:tcW w:w="568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742A" w:rsidRPr="00D542FB" w:rsidRDefault="00CD1D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542F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623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742A" w:rsidRPr="00D542FB" w:rsidRDefault="00CD1D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542F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27.48</w:t>
            </w:r>
          </w:p>
        </w:tc>
        <w:tc>
          <w:tcPr>
            <w:tcW w:w="499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742A" w:rsidRPr="00D542FB" w:rsidRDefault="00CD1D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542F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34.86</w:t>
            </w:r>
          </w:p>
        </w:tc>
        <w:tc>
          <w:tcPr>
            <w:tcW w:w="495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742A" w:rsidRPr="00D542FB" w:rsidRDefault="00CD1D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542F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9.97</w:t>
            </w:r>
          </w:p>
        </w:tc>
        <w:tc>
          <w:tcPr>
            <w:tcW w:w="1524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742A" w:rsidRPr="00D542FB" w:rsidRDefault="00CD1D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542F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27.48 (-34.86 to -19.97)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742A" w:rsidRPr="00D542FB" w:rsidRDefault="00CD1D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542F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732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742A" w:rsidRPr="00D542FB" w:rsidRDefault="00CD1D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542F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0.00</w:t>
            </w:r>
          </w:p>
        </w:tc>
      </w:tr>
    </w:tbl>
    <w:p w:rsidR="00CD1D6E" w:rsidRPr="00D542FB" w:rsidRDefault="00CD1D6E">
      <w:pPr>
        <w:rPr>
          <w:rFonts w:ascii="Times New Roman" w:hAnsi="Times New Roman" w:cs="Times New Roman"/>
        </w:rPr>
      </w:pPr>
    </w:p>
    <w:sectPr w:rsidR="00CD1D6E" w:rsidRPr="00D542FB" w:rsidSect="00D542FB">
      <w:type w:val="continuous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B45BA3" w:rsidRDefault="00B45BA3" w:rsidP="00D03ED6">
      <w:r>
        <w:separator/>
      </w:r>
    </w:p>
  </w:endnote>
  <w:endnote w:type="continuationSeparator" w:id="0">
    <w:p w:rsidR="00B45BA3" w:rsidRDefault="00B45BA3" w:rsidP="00D03E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B45BA3" w:rsidRDefault="00B45BA3" w:rsidP="00D03ED6">
      <w:r>
        <w:separator/>
      </w:r>
    </w:p>
  </w:footnote>
  <w:footnote w:type="continuationSeparator" w:id="0">
    <w:p w:rsidR="00B45BA3" w:rsidRDefault="00B45BA3" w:rsidP="00D03E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452047345">
    <w:abstractNumId w:val="1"/>
  </w:num>
  <w:num w:numId="2" w16cid:durableId="850410369">
    <w:abstractNumId w:val="2"/>
  </w:num>
  <w:num w:numId="3" w16cid:durableId="10374629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742A"/>
    <w:rsid w:val="002823B1"/>
    <w:rsid w:val="002A4BD7"/>
    <w:rsid w:val="00302100"/>
    <w:rsid w:val="003A72FA"/>
    <w:rsid w:val="006A29DB"/>
    <w:rsid w:val="006F7EA8"/>
    <w:rsid w:val="00773233"/>
    <w:rsid w:val="009C146A"/>
    <w:rsid w:val="00A85B95"/>
    <w:rsid w:val="00B45BA3"/>
    <w:rsid w:val="00C6742A"/>
    <w:rsid w:val="00CD1D6E"/>
    <w:rsid w:val="00D03ED6"/>
    <w:rsid w:val="00D54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CF3110"/>
  <w15:docId w15:val="{746F53C8-0D79-4BF8-9902-ABAD07D35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D03E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03ED6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D03ED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03E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41</Words>
  <Characters>219</Characters>
  <Application>Microsoft Office Word</Application>
  <DocSecurity>0</DocSecurity>
  <Lines>27</Lines>
  <Paragraphs>2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3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1149221197@qq.com</cp:lastModifiedBy>
  <cp:revision>16</cp:revision>
  <dcterms:created xsi:type="dcterms:W3CDTF">2017-02-28T11:18:00Z</dcterms:created>
  <dcterms:modified xsi:type="dcterms:W3CDTF">2025-06-13T03:41:00Z</dcterms:modified>
  <cp:category/>
</cp:coreProperties>
</file>